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80" w:rightFromText="180" w:tblpY="544"/>
        <w:tblW w:w="0" w:type="auto"/>
        <w:tblLook w:val="04A0" w:firstRow="1" w:lastRow="0" w:firstColumn="1" w:lastColumn="0" w:noHBand="0" w:noVBand="1"/>
      </w:tblPr>
      <w:tblGrid>
        <w:gridCol w:w="4162"/>
      </w:tblGrid>
      <w:tr w:rsidR="00487B6A" w:rsidRPr="00487B6A" w14:paraId="05500B49" w14:textId="77777777" w:rsidTr="00497F88">
        <w:trPr>
          <w:trHeight w:val="1408"/>
        </w:trPr>
        <w:tc>
          <w:tcPr>
            <w:tcW w:w="4162" w:type="dxa"/>
          </w:tcPr>
          <w:p w14:paraId="7834FDB9" w14:textId="3F421603" w:rsidR="00487B6A" w:rsidRPr="00487B6A" w:rsidRDefault="00487B6A" w:rsidP="00487B6A">
            <w:pPr>
              <w:spacing w:after="160" w:line="278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B6A">
              <w:rPr>
                <w:b/>
                <w:bCs/>
                <w:sz w:val="20"/>
                <w:szCs w:val="20"/>
                <w:lang w:val="en-US"/>
              </w:rPr>
              <w:t>Map over Swedish healthcare regions (adapted with permission from SNQ)</w:t>
            </w:r>
          </w:p>
          <w:p w14:paraId="46995523" w14:textId="5C0ECFAD" w:rsidR="00487B6A" w:rsidRPr="00487B6A" w:rsidRDefault="00487B6A" w:rsidP="00487B6A">
            <w:pPr>
              <w:spacing w:after="160" w:line="278" w:lineRule="auto"/>
              <w:rPr>
                <w:b/>
                <w:bCs/>
                <w:lang w:val="en-US"/>
              </w:rPr>
            </w:pPr>
            <w:r w:rsidRPr="00487B6A">
              <w:rPr>
                <w:b/>
                <w:bCs/>
                <w:noProof/>
                <w:lang w:val="en-US"/>
              </w:rPr>
              <w:drawing>
                <wp:inline distT="0" distB="0" distL="0" distR="0" wp14:anchorId="6ACDB4FA" wp14:editId="1C6E962B">
                  <wp:extent cx="2143125" cy="6022627"/>
                  <wp:effectExtent l="0" t="0" r="0" b="0"/>
                  <wp:docPr id="5601097" name="Bildobjekt 2" descr="En bild som visar karta, grafisk design, konst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01097" name="Bildobjekt 2" descr="En bild som visar karta, grafisk design, konst&#10;&#10;AI-genererat innehåll kan vara felaktig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8368" cy="61216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363FB95" w14:textId="77777777" w:rsidR="00487B6A" w:rsidRPr="00487B6A" w:rsidRDefault="00487B6A" w:rsidP="00487B6A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487B6A">
              <w:rPr>
                <w:sz w:val="20"/>
                <w:szCs w:val="20"/>
                <w:lang w:val="en-US"/>
              </w:rPr>
              <w:t>Brown = North</w:t>
            </w:r>
          </w:p>
          <w:p w14:paraId="2DB72AC4" w14:textId="77777777" w:rsidR="00487B6A" w:rsidRPr="00487B6A" w:rsidRDefault="00487B6A" w:rsidP="00487B6A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487B6A">
              <w:rPr>
                <w:sz w:val="20"/>
                <w:szCs w:val="20"/>
                <w:lang w:val="en-US"/>
              </w:rPr>
              <w:t>Light blue = Middle</w:t>
            </w:r>
          </w:p>
          <w:p w14:paraId="66F07E69" w14:textId="77777777" w:rsidR="00487B6A" w:rsidRPr="00487B6A" w:rsidRDefault="00487B6A" w:rsidP="00487B6A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487B6A">
              <w:rPr>
                <w:sz w:val="20"/>
                <w:szCs w:val="20"/>
                <w:lang w:val="en-US"/>
              </w:rPr>
              <w:t>Dark blue = East</w:t>
            </w:r>
          </w:p>
          <w:p w14:paraId="332E80D9" w14:textId="77777777" w:rsidR="00487B6A" w:rsidRPr="00487B6A" w:rsidRDefault="00487B6A" w:rsidP="00487B6A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487B6A">
              <w:rPr>
                <w:sz w:val="20"/>
                <w:szCs w:val="20"/>
                <w:lang w:val="en-US"/>
              </w:rPr>
              <w:t>Green = West</w:t>
            </w:r>
          </w:p>
          <w:p w14:paraId="1A11E498" w14:textId="77777777" w:rsidR="00487B6A" w:rsidRPr="00487B6A" w:rsidRDefault="00487B6A" w:rsidP="00487B6A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487B6A">
              <w:rPr>
                <w:sz w:val="20"/>
                <w:szCs w:val="20"/>
                <w:lang w:val="en-US"/>
              </w:rPr>
              <w:t>Purple = South-east</w:t>
            </w:r>
          </w:p>
          <w:p w14:paraId="3B7B53F1" w14:textId="77777777" w:rsidR="00487B6A" w:rsidRPr="00487B6A" w:rsidRDefault="00487B6A" w:rsidP="00487B6A">
            <w:pPr>
              <w:spacing w:after="160" w:line="278" w:lineRule="auto"/>
              <w:rPr>
                <w:b/>
                <w:bCs/>
                <w:lang w:val="en-US"/>
              </w:rPr>
            </w:pPr>
            <w:r w:rsidRPr="00487B6A">
              <w:rPr>
                <w:sz w:val="20"/>
                <w:szCs w:val="20"/>
                <w:lang w:val="en-US"/>
              </w:rPr>
              <w:t>Yellow = South</w:t>
            </w:r>
          </w:p>
        </w:tc>
      </w:tr>
    </w:tbl>
    <w:p w14:paraId="16C17797" w14:textId="77777777" w:rsidR="00CE5967" w:rsidRPr="00487B6A" w:rsidRDefault="00CE5967">
      <w:pPr>
        <w:rPr>
          <w:lang w:val="en-US"/>
        </w:rPr>
      </w:pPr>
    </w:p>
    <w:sectPr w:rsidR="00CE5967" w:rsidRPr="00487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B6A"/>
    <w:rsid w:val="000E5613"/>
    <w:rsid w:val="004138CF"/>
    <w:rsid w:val="00487B6A"/>
    <w:rsid w:val="00497F88"/>
    <w:rsid w:val="00CE5967"/>
    <w:rsid w:val="00DC1115"/>
    <w:rsid w:val="00E7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64154"/>
  <w15:chartTrackingRefBased/>
  <w15:docId w15:val="{936B8EA8-AD3D-4152-82BC-5FBB1BF69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87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87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87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87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87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87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87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87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87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87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87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87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87B6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87B6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87B6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87B6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87B6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87B6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87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87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87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87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87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87B6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87B6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87B6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87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87B6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87B6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87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stafsson</dc:creator>
  <cp:keywords/>
  <dc:description/>
  <cp:lastModifiedBy>Ylva Thernström Blomqvist</cp:lastModifiedBy>
  <cp:revision>2</cp:revision>
  <dcterms:created xsi:type="dcterms:W3CDTF">2025-12-06T05:59:00Z</dcterms:created>
  <dcterms:modified xsi:type="dcterms:W3CDTF">2025-12-06T05:59:00Z</dcterms:modified>
</cp:coreProperties>
</file>